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102AD" w14:textId="250B0550" w:rsidR="0080076D" w:rsidRPr="006B7A4A" w:rsidRDefault="00AB2629" w:rsidP="00DA24A8">
      <w:pPr>
        <w:ind w:firstLineChars="300" w:firstLine="7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B7A4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E4C0B" w:rsidRPr="006B7A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30637" w:rsidRPr="006B7A4A">
        <w:rPr>
          <w:rFonts w:ascii="Times New Roman" w:hAnsi="Times New Roman" w:cs="Times New Roman"/>
          <w:b/>
          <w:sz w:val="24"/>
          <w:szCs w:val="24"/>
        </w:rPr>
        <w:t>2</w:t>
      </w:r>
      <w:r w:rsidR="00146D7C" w:rsidRPr="006B7A4A">
        <w:rPr>
          <w:rFonts w:ascii="Times New Roman" w:hAnsi="Times New Roman" w:cs="Times New Roman"/>
          <w:b/>
          <w:sz w:val="24"/>
          <w:szCs w:val="24"/>
        </w:rPr>
        <w:t>.</w:t>
      </w:r>
      <w:r w:rsidR="00F35601" w:rsidRPr="006B7A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5A1E" w:rsidRPr="00B85A1E">
        <w:rPr>
          <w:rFonts w:ascii="Times New Roman" w:hAnsi="Times New Roman" w:cs="Times New Roman"/>
          <w:b/>
          <w:sz w:val="24"/>
          <w:szCs w:val="24"/>
        </w:rPr>
        <w:t xml:space="preserve">Summary of </w:t>
      </w:r>
      <w:r w:rsidR="00B85A1E">
        <w:rPr>
          <w:rFonts w:ascii="Times New Roman" w:hAnsi="Times New Roman" w:cs="Times New Roman"/>
          <w:b/>
          <w:sz w:val="24"/>
          <w:szCs w:val="24"/>
        </w:rPr>
        <w:t>d</w:t>
      </w:r>
      <w:r w:rsidR="00B85A1E" w:rsidRPr="00B85A1E">
        <w:rPr>
          <w:rFonts w:ascii="Times New Roman" w:hAnsi="Times New Roman" w:cs="Times New Roman"/>
          <w:b/>
          <w:sz w:val="24"/>
          <w:szCs w:val="24"/>
        </w:rPr>
        <w:t>emographic characteristics of patients</w:t>
      </w:r>
      <w:r w:rsidR="00F35601" w:rsidRPr="006B7A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5A1E">
        <w:rPr>
          <w:rFonts w:ascii="Times New Roman" w:hAnsi="Times New Roman" w:cs="Times New Roman"/>
          <w:b/>
          <w:sz w:val="24"/>
          <w:szCs w:val="24"/>
        </w:rPr>
        <w:t>from</w:t>
      </w:r>
      <w:r w:rsidR="00F35601" w:rsidRPr="006B7A4A">
        <w:rPr>
          <w:rFonts w:ascii="Times New Roman" w:hAnsi="Times New Roman" w:cs="Times New Roman"/>
          <w:b/>
          <w:sz w:val="24"/>
          <w:szCs w:val="24"/>
        </w:rPr>
        <w:t xml:space="preserve"> the included studies</w:t>
      </w:r>
      <w:r w:rsidR="00281912" w:rsidRPr="006B7A4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1559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992"/>
        <w:gridCol w:w="1418"/>
        <w:gridCol w:w="1559"/>
        <w:gridCol w:w="1559"/>
        <w:gridCol w:w="1418"/>
        <w:gridCol w:w="1559"/>
        <w:gridCol w:w="1559"/>
        <w:gridCol w:w="1559"/>
      </w:tblGrid>
      <w:tr w:rsidR="008B7E21" w:rsidRPr="006B7A4A" w14:paraId="216F2615" w14:textId="00EE0609" w:rsidTr="00430BAC"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F097B0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  <w:p w14:paraId="1DF829E9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6C8392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Observation perio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004D28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9CDE8F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14:paraId="5D12E46C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D1E039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6693AE24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male, %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C8733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ASA scor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2B8D7E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Associated comorbiditi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A35BA" w14:textId="7D16A838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E21">
              <w:rPr>
                <w:rFonts w:ascii="Times New Roman" w:hAnsi="Times New Roman" w:cs="Times New Roman"/>
                <w:sz w:val="24"/>
                <w:szCs w:val="24"/>
              </w:rPr>
              <w:t>Primary tumor location</w:t>
            </w:r>
          </w:p>
        </w:tc>
      </w:tr>
      <w:tr w:rsidR="008B7E21" w:rsidRPr="006B7A4A" w14:paraId="01EB7427" w14:textId="739BEBB9" w:rsidTr="00430BAC">
        <w:tc>
          <w:tcPr>
            <w:tcW w:w="22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14ADEC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611CB5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97541F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831994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792753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E6457E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0497F0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45AFA0" w14:textId="77777777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05BF7F" w14:textId="322D525C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E21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AF04A1" w14:textId="14F13AE4" w:rsidR="008B7E21" w:rsidRPr="006B7A4A" w:rsidRDefault="008B7E21" w:rsidP="006D7B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E21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</w:tr>
      <w:tr w:rsidR="008B7E21" w:rsidRPr="006B7A4A" w14:paraId="42EC1D38" w14:textId="38516809" w:rsidTr="00430BAC">
        <w:tc>
          <w:tcPr>
            <w:tcW w:w="2269" w:type="dxa"/>
            <w:tcBorders>
              <w:top w:val="single" w:sz="4" w:space="0" w:color="auto"/>
            </w:tcBorders>
          </w:tcPr>
          <w:p w14:paraId="40D3A767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Robles-Campos </w:t>
            </w:r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C9ECD8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11-2016 /</w:t>
            </w:r>
          </w:p>
          <w:p w14:paraId="678FDD74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00-20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2F93D2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1/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46893F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66 (44–83)/</w:t>
            </w:r>
          </w:p>
          <w:p w14:paraId="760C2B4C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59 (47–7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E5F4A6" w14:textId="44E82FCC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5 (71.4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FE76FD3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4 (66.7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B9E497" w14:textId="1A7E6B78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2 (57.1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  <w:p w14:paraId="02836720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6 (28.6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17EA41" w14:textId="3D2C0264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9 (42.9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E8278DC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5 (71.4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637810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E10F2D" w14:textId="7EEDA392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14 (67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30A3DAD" w14:textId="50100365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16 (76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5F0F90" w14:textId="7DA91517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7 (33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610E90E" w14:textId="06E4C0F0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5 (24%)</w:t>
            </w:r>
          </w:p>
        </w:tc>
      </w:tr>
      <w:tr w:rsidR="008B7E21" w:rsidRPr="006B7A4A" w14:paraId="4CA6DEC6" w14:textId="71C97202" w:rsidTr="00430BAC">
        <w:tc>
          <w:tcPr>
            <w:tcW w:w="2269" w:type="dxa"/>
          </w:tcPr>
          <w:p w14:paraId="7729CD2D" w14:textId="241CBF02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Baumgart </w:t>
            </w:r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(2019) </w:t>
            </w:r>
          </w:p>
        </w:tc>
        <w:tc>
          <w:tcPr>
            <w:tcW w:w="1701" w:type="dxa"/>
          </w:tcPr>
          <w:p w14:paraId="19B11D67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08-2017 /</w:t>
            </w:r>
          </w:p>
          <w:p w14:paraId="3AC1BB2E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08-2017</w:t>
            </w:r>
          </w:p>
        </w:tc>
        <w:tc>
          <w:tcPr>
            <w:tcW w:w="992" w:type="dxa"/>
          </w:tcPr>
          <w:p w14:paraId="3536A77B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8/50</w:t>
            </w:r>
          </w:p>
        </w:tc>
        <w:tc>
          <w:tcPr>
            <w:tcW w:w="1418" w:type="dxa"/>
          </w:tcPr>
          <w:p w14:paraId="0CC3F660" w14:textId="77777777" w:rsidR="008B7E21" w:rsidRPr="006B7A4A" w:rsidRDefault="008B7E21" w:rsidP="008B7E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54CF6870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4 (50%)/</w:t>
            </w:r>
          </w:p>
          <w:p w14:paraId="33E666EE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36 (72%)</w:t>
            </w:r>
          </w:p>
        </w:tc>
        <w:tc>
          <w:tcPr>
            <w:tcW w:w="1559" w:type="dxa"/>
          </w:tcPr>
          <w:p w14:paraId="290794ED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14:paraId="22E9011F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5FDCBE81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10CA5E74" w14:textId="12116FEA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9B1FE4A" w14:textId="3E964283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34 (68%)</w:t>
            </w:r>
          </w:p>
        </w:tc>
        <w:tc>
          <w:tcPr>
            <w:tcW w:w="1559" w:type="dxa"/>
          </w:tcPr>
          <w:p w14:paraId="2582622D" w14:textId="5A9B19B3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827B235" w14:textId="15FD0FDF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16 (32%)</w:t>
            </w:r>
          </w:p>
        </w:tc>
      </w:tr>
      <w:tr w:rsidR="008B7E21" w:rsidRPr="006B7A4A" w14:paraId="51896416" w14:textId="05EC8249" w:rsidTr="00430BAC">
        <w:tc>
          <w:tcPr>
            <w:tcW w:w="2269" w:type="dxa"/>
          </w:tcPr>
          <w:p w14:paraId="38BD3F67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Sandstrom </w:t>
            </w:r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1701" w:type="dxa"/>
          </w:tcPr>
          <w:p w14:paraId="4F36145B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14-2016 /</w:t>
            </w:r>
          </w:p>
          <w:p w14:paraId="68B7BAE7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992" w:type="dxa"/>
          </w:tcPr>
          <w:p w14:paraId="6B8A1392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48/49</w:t>
            </w:r>
          </w:p>
        </w:tc>
        <w:tc>
          <w:tcPr>
            <w:tcW w:w="1418" w:type="dxa"/>
          </w:tcPr>
          <w:p w14:paraId="2B1DB835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65.4 ± 8.9 /</w:t>
            </w:r>
          </w:p>
          <w:p w14:paraId="2E309FF3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64.9 ± 11.7</w:t>
            </w:r>
          </w:p>
        </w:tc>
        <w:tc>
          <w:tcPr>
            <w:tcW w:w="1559" w:type="dxa"/>
          </w:tcPr>
          <w:p w14:paraId="1A74E6D3" w14:textId="25B5A784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32 (66.7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1C7F350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36 (73.5%)</w:t>
            </w:r>
          </w:p>
        </w:tc>
        <w:tc>
          <w:tcPr>
            <w:tcW w:w="1559" w:type="dxa"/>
          </w:tcPr>
          <w:p w14:paraId="3ECE028E" w14:textId="199C8C0E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44 (91.7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 40 (81.6%)</w:t>
            </w:r>
          </w:p>
        </w:tc>
        <w:tc>
          <w:tcPr>
            <w:tcW w:w="1418" w:type="dxa"/>
          </w:tcPr>
          <w:p w14:paraId="0044C7CC" w14:textId="5C64945D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4 (8.3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69B19827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9 (18.4%)</w:t>
            </w:r>
          </w:p>
        </w:tc>
        <w:tc>
          <w:tcPr>
            <w:tcW w:w="1559" w:type="dxa"/>
          </w:tcPr>
          <w:p w14:paraId="5D26EF1A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2856A858" w14:textId="2C49460F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28 (58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72BAF9B" w14:textId="1F84F2A4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29 (59%)</w:t>
            </w:r>
          </w:p>
        </w:tc>
        <w:tc>
          <w:tcPr>
            <w:tcW w:w="1559" w:type="dxa"/>
          </w:tcPr>
          <w:p w14:paraId="4A5D39AC" w14:textId="0B35DC18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20 (42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D4ED4A1" w14:textId="757A48E2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20 (41%)</w:t>
            </w:r>
          </w:p>
        </w:tc>
      </w:tr>
      <w:tr w:rsidR="008B7E21" w:rsidRPr="006B7A4A" w14:paraId="631E3093" w14:textId="3440017A" w:rsidTr="00430BAC">
        <w:tc>
          <w:tcPr>
            <w:tcW w:w="2269" w:type="dxa"/>
          </w:tcPr>
          <w:p w14:paraId="1ED188D2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Rosok</w:t>
            </w:r>
            <w:proofErr w:type="spellEnd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  <w:p w14:paraId="677A982F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1701" w:type="dxa"/>
          </w:tcPr>
          <w:p w14:paraId="652D303E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14-2016 /</w:t>
            </w:r>
          </w:p>
          <w:p w14:paraId="11A0AD51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992" w:type="dxa"/>
          </w:tcPr>
          <w:p w14:paraId="5C25BA64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3/11</w:t>
            </w:r>
          </w:p>
        </w:tc>
        <w:tc>
          <w:tcPr>
            <w:tcW w:w="1418" w:type="dxa"/>
          </w:tcPr>
          <w:p w14:paraId="2E6C707C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11241CF1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3176FF80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14:paraId="3D34A2F3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275C08C3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gridSpan w:val="2"/>
          </w:tcPr>
          <w:p w14:paraId="168568C2" w14:textId="07A7626C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8B7E21" w:rsidRPr="006B7A4A" w14:paraId="0E2C1C76" w14:textId="1710A03D" w:rsidTr="00430BAC">
        <w:tc>
          <w:tcPr>
            <w:tcW w:w="2269" w:type="dxa"/>
          </w:tcPr>
          <w:p w14:paraId="183A501F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Kikuchi </w:t>
            </w:r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  <w:p w14:paraId="10206B23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7)</w:t>
            </w:r>
          </w:p>
        </w:tc>
        <w:tc>
          <w:tcPr>
            <w:tcW w:w="1701" w:type="dxa"/>
          </w:tcPr>
          <w:p w14:paraId="46BAE832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By April 2015/</w:t>
            </w:r>
          </w:p>
          <w:p w14:paraId="0B6A8EC6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By April 2015</w:t>
            </w:r>
          </w:p>
        </w:tc>
        <w:tc>
          <w:tcPr>
            <w:tcW w:w="992" w:type="dxa"/>
          </w:tcPr>
          <w:p w14:paraId="11F3F5C9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2/20</w:t>
            </w:r>
          </w:p>
        </w:tc>
        <w:tc>
          <w:tcPr>
            <w:tcW w:w="1418" w:type="dxa"/>
          </w:tcPr>
          <w:p w14:paraId="5728C7CE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66 ± 2.5 /</w:t>
            </w:r>
          </w:p>
          <w:p w14:paraId="528614FC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62.5 ± 2.7</w:t>
            </w:r>
          </w:p>
        </w:tc>
        <w:tc>
          <w:tcPr>
            <w:tcW w:w="1559" w:type="dxa"/>
          </w:tcPr>
          <w:p w14:paraId="7CDFD7A4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6 (50%) /</w:t>
            </w:r>
          </w:p>
          <w:p w14:paraId="3260B573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2 (60%)</w:t>
            </w:r>
          </w:p>
        </w:tc>
        <w:tc>
          <w:tcPr>
            <w:tcW w:w="1559" w:type="dxa"/>
          </w:tcPr>
          <w:p w14:paraId="431DD4D1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14:paraId="6A7A402C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6EFCC78D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gridSpan w:val="2"/>
          </w:tcPr>
          <w:p w14:paraId="73DFFBC1" w14:textId="2AA3703B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8B7E21" w:rsidRPr="006B7A4A" w14:paraId="58B5174D" w14:textId="72CA12C5" w:rsidTr="00430BAC">
        <w:tc>
          <w:tcPr>
            <w:tcW w:w="2269" w:type="dxa"/>
          </w:tcPr>
          <w:p w14:paraId="4D4C97DC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Kambakamba</w:t>
            </w:r>
            <w:proofErr w:type="spellEnd"/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1701" w:type="dxa"/>
          </w:tcPr>
          <w:p w14:paraId="0E6AA738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11-2015 /</w:t>
            </w:r>
          </w:p>
          <w:p w14:paraId="2C9DD015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08-2015</w:t>
            </w:r>
          </w:p>
        </w:tc>
        <w:tc>
          <w:tcPr>
            <w:tcW w:w="992" w:type="dxa"/>
          </w:tcPr>
          <w:p w14:paraId="3D448D12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43/31</w:t>
            </w:r>
          </w:p>
        </w:tc>
        <w:tc>
          <w:tcPr>
            <w:tcW w:w="1418" w:type="dxa"/>
          </w:tcPr>
          <w:p w14:paraId="09E4C468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284F8D98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0EF7C275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14:paraId="51EBCBDC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5DF88A17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gridSpan w:val="2"/>
          </w:tcPr>
          <w:p w14:paraId="4D3F12EA" w14:textId="0554B459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8B7E21" w:rsidRPr="006B7A4A" w14:paraId="1425E2A9" w14:textId="07C584E3" w:rsidTr="00430BAC">
        <w:tc>
          <w:tcPr>
            <w:tcW w:w="2269" w:type="dxa"/>
          </w:tcPr>
          <w:p w14:paraId="364BCD33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Adam </w:t>
            </w:r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  <w:p w14:paraId="150BEA68" w14:textId="4C186F84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6)</w:t>
            </w:r>
          </w:p>
        </w:tc>
        <w:tc>
          <w:tcPr>
            <w:tcW w:w="1701" w:type="dxa"/>
          </w:tcPr>
          <w:p w14:paraId="052C5933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10-2014 /</w:t>
            </w:r>
          </w:p>
          <w:p w14:paraId="11669C99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10-2014</w:t>
            </w:r>
          </w:p>
        </w:tc>
        <w:tc>
          <w:tcPr>
            <w:tcW w:w="992" w:type="dxa"/>
          </w:tcPr>
          <w:p w14:paraId="28924D5C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7/41</w:t>
            </w:r>
          </w:p>
        </w:tc>
        <w:tc>
          <w:tcPr>
            <w:tcW w:w="1418" w:type="dxa"/>
          </w:tcPr>
          <w:p w14:paraId="0FAE899B" w14:textId="2A5F170C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58 (23–75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5E1C837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58 (32–75)</w:t>
            </w:r>
          </w:p>
        </w:tc>
        <w:tc>
          <w:tcPr>
            <w:tcW w:w="1559" w:type="dxa"/>
          </w:tcPr>
          <w:p w14:paraId="31CAB5B5" w14:textId="1D03F091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2 (70.6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8A99E6B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3 (56.1%)</w:t>
            </w:r>
          </w:p>
        </w:tc>
        <w:tc>
          <w:tcPr>
            <w:tcW w:w="1559" w:type="dxa"/>
          </w:tcPr>
          <w:p w14:paraId="2E2F5B85" w14:textId="55D95130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3 (76.5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 37 (90.3%)</w:t>
            </w:r>
          </w:p>
        </w:tc>
        <w:tc>
          <w:tcPr>
            <w:tcW w:w="1418" w:type="dxa"/>
          </w:tcPr>
          <w:p w14:paraId="69D6BF53" w14:textId="3B9BA318" w:rsidR="008B7E21" w:rsidRPr="006B7A4A" w:rsidRDefault="00535ECD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7E21" w:rsidRPr="006B7A4A">
              <w:rPr>
                <w:rFonts w:ascii="Times New Roman" w:hAnsi="Times New Roman" w:cs="Times New Roman"/>
                <w:sz w:val="24"/>
                <w:szCs w:val="24"/>
              </w:rPr>
              <w:t>4 (23.5%)/</w:t>
            </w:r>
          </w:p>
          <w:p w14:paraId="6E76D454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4 (9.8%)</w:t>
            </w:r>
          </w:p>
        </w:tc>
        <w:tc>
          <w:tcPr>
            <w:tcW w:w="1559" w:type="dxa"/>
          </w:tcPr>
          <w:p w14:paraId="5FBC7A0C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13D293DF" w14:textId="5732F0C8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13 (76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D698A89" w14:textId="107F881D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27 (66%)</w:t>
            </w:r>
          </w:p>
        </w:tc>
        <w:tc>
          <w:tcPr>
            <w:tcW w:w="1559" w:type="dxa"/>
          </w:tcPr>
          <w:p w14:paraId="0795798F" w14:textId="41FF1BE8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4 (24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F879ED4" w14:textId="0C651F32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14 (34%)</w:t>
            </w:r>
          </w:p>
        </w:tc>
      </w:tr>
      <w:tr w:rsidR="008B7E21" w:rsidRPr="006B7A4A" w14:paraId="49592D8B" w14:textId="50E504DB" w:rsidTr="00430BAC">
        <w:trPr>
          <w:trHeight w:val="87"/>
        </w:trPr>
        <w:tc>
          <w:tcPr>
            <w:tcW w:w="2269" w:type="dxa"/>
          </w:tcPr>
          <w:p w14:paraId="0C7535C7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Ratti</w:t>
            </w:r>
            <w:proofErr w:type="spellEnd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  <w:p w14:paraId="079CD89B" w14:textId="77777777" w:rsidR="008B7E21" w:rsidRPr="006B7A4A" w:rsidRDefault="008B7E21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1701" w:type="dxa"/>
          </w:tcPr>
          <w:p w14:paraId="272E6676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12-2013 /</w:t>
            </w:r>
          </w:p>
          <w:p w14:paraId="3A1D8087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008-2013</w:t>
            </w:r>
          </w:p>
        </w:tc>
        <w:tc>
          <w:tcPr>
            <w:tcW w:w="992" w:type="dxa"/>
          </w:tcPr>
          <w:p w14:paraId="18D895B5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2/36</w:t>
            </w:r>
          </w:p>
        </w:tc>
        <w:tc>
          <w:tcPr>
            <w:tcW w:w="1418" w:type="dxa"/>
          </w:tcPr>
          <w:p w14:paraId="47F4125A" w14:textId="1D9CFB3D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59 (51–79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970D91D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59 (42–66)</w:t>
            </w:r>
          </w:p>
        </w:tc>
        <w:tc>
          <w:tcPr>
            <w:tcW w:w="1559" w:type="dxa"/>
          </w:tcPr>
          <w:p w14:paraId="7946263E" w14:textId="3B30AFE9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5 (41.7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3360A58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9 (52.8%)</w:t>
            </w:r>
          </w:p>
        </w:tc>
        <w:tc>
          <w:tcPr>
            <w:tcW w:w="1559" w:type="dxa"/>
          </w:tcPr>
          <w:p w14:paraId="1B378226" w14:textId="0D0C8C96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9 (75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B88BDC7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26 (72.3%)</w:t>
            </w:r>
          </w:p>
        </w:tc>
        <w:tc>
          <w:tcPr>
            <w:tcW w:w="1418" w:type="dxa"/>
          </w:tcPr>
          <w:p w14:paraId="07E54A32" w14:textId="6F9EE109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3 (25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025C1DE9" w14:textId="77777777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0 (27.8%)</w:t>
            </w:r>
          </w:p>
        </w:tc>
        <w:tc>
          <w:tcPr>
            <w:tcW w:w="1559" w:type="dxa"/>
          </w:tcPr>
          <w:p w14:paraId="22F41A89" w14:textId="789B01B3" w:rsidR="008B7E21" w:rsidRPr="006B7A4A" w:rsidRDefault="007850E9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7E21" w:rsidRPr="006B7A4A">
              <w:rPr>
                <w:rFonts w:ascii="Times New Roman" w:hAnsi="Times New Roman" w:cs="Times New Roman"/>
                <w:sz w:val="24"/>
                <w:szCs w:val="24"/>
              </w:rPr>
              <w:t>4 (33.3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7E21" w:rsidRPr="006B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09AAB7AB" w14:textId="77777777" w:rsidR="008B7E21" w:rsidRPr="006B7A4A" w:rsidRDefault="008B7E21" w:rsidP="008B7E21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16 (44.4%)</w:t>
            </w:r>
          </w:p>
        </w:tc>
        <w:tc>
          <w:tcPr>
            <w:tcW w:w="1559" w:type="dxa"/>
          </w:tcPr>
          <w:p w14:paraId="1E6A7624" w14:textId="584C0CFC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9 (75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4529EDF" w14:textId="754306A9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25 (69%)</w:t>
            </w:r>
          </w:p>
        </w:tc>
        <w:tc>
          <w:tcPr>
            <w:tcW w:w="1559" w:type="dxa"/>
          </w:tcPr>
          <w:p w14:paraId="27637B74" w14:textId="72DE5A16" w:rsidR="008B7E21" w:rsidRPr="00F84689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3 (25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CF8173A" w14:textId="2E83E6EF" w:rsidR="008B7E21" w:rsidRPr="006B7A4A" w:rsidRDefault="008B7E21" w:rsidP="008B7E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689">
              <w:rPr>
                <w:rFonts w:ascii="Times New Roman" w:hAnsi="Times New Roman" w:cs="Times New Roman"/>
                <w:sz w:val="24"/>
                <w:szCs w:val="24"/>
              </w:rPr>
              <w:t>11 (31%)</w:t>
            </w:r>
          </w:p>
        </w:tc>
      </w:tr>
    </w:tbl>
    <w:p w14:paraId="0BE079D3" w14:textId="540371AE" w:rsidR="008B2F4D" w:rsidRPr="008B2F4D" w:rsidRDefault="00F62894" w:rsidP="0069592D">
      <w:pPr>
        <w:ind w:firstLineChars="250" w:firstLine="600"/>
        <w:jc w:val="left"/>
        <w:rPr>
          <w:rFonts w:ascii="Times New Roman" w:hAnsi="Times New Roman" w:cs="Times New Roman"/>
          <w:sz w:val="24"/>
          <w:szCs w:val="24"/>
        </w:rPr>
      </w:pPr>
      <w:r w:rsidRPr="006B7A4A"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628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098B" w:rsidRPr="00F62894">
        <w:rPr>
          <w:rFonts w:ascii="Times New Roman" w:hAnsi="Times New Roman" w:cs="Times New Roman"/>
          <w:b/>
          <w:bCs/>
          <w:sz w:val="24"/>
          <w:szCs w:val="24"/>
        </w:rPr>
        <w:t>Continued</w:t>
      </w:r>
      <w:r w:rsidR="00A00B3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1573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696"/>
        <w:gridCol w:w="1595"/>
        <w:gridCol w:w="1843"/>
        <w:gridCol w:w="1701"/>
        <w:gridCol w:w="1701"/>
        <w:gridCol w:w="1701"/>
        <w:gridCol w:w="1701"/>
        <w:gridCol w:w="1559"/>
      </w:tblGrid>
      <w:tr w:rsidR="007D098B" w14:paraId="0C58D23B" w14:textId="77777777" w:rsidTr="00276199">
        <w:tc>
          <w:tcPr>
            <w:tcW w:w="2238" w:type="dxa"/>
            <w:vMerge w:val="restart"/>
          </w:tcPr>
          <w:p w14:paraId="2A53BBD8" w14:textId="77777777" w:rsidR="007D098B" w:rsidRPr="007D098B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  <w:p w14:paraId="3AB8F459" w14:textId="695A104D" w:rsidR="007D098B" w:rsidRPr="007D098B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  <w:tc>
          <w:tcPr>
            <w:tcW w:w="32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49B93E" w14:textId="0EF4AB0D" w:rsidR="007D098B" w:rsidRPr="007D098B" w:rsidRDefault="007D098B" w:rsidP="00E40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Synchronous/metachronous</w:t>
            </w:r>
          </w:p>
        </w:tc>
        <w:tc>
          <w:tcPr>
            <w:tcW w:w="1843" w:type="dxa"/>
            <w:vMerge w:val="restart"/>
          </w:tcPr>
          <w:p w14:paraId="55543A44" w14:textId="4357E314" w:rsidR="007D098B" w:rsidRPr="007D098B" w:rsidRDefault="007D098B" w:rsidP="007B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Extrahepatic disease</w:t>
            </w:r>
          </w:p>
        </w:tc>
        <w:tc>
          <w:tcPr>
            <w:tcW w:w="1701" w:type="dxa"/>
            <w:vMerge w:val="restart"/>
          </w:tcPr>
          <w:p w14:paraId="51F5734B" w14:textId="77777777" w:rsidR="007D098B" w:rsidRPr="007D098B" w:rsidRDefault="007D098B" w:rsidP="007B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  <w:p w14:paraId="1B4C2C21" w14:textId="5054EFC4" w:rsidR="007D098B" w:rsidRPr="007D098B" w:rsidRDefault="007D098B" w:rsidP="007B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701" w:type="dxa"/>
            <w:vMerge w:val="restart"/>
          </w:tcPr>
          <w:p w14:paraId="5445B744" w14:textId="65E72567" w:rsidR="007D098B" w:rsidRPr="007D098B" w:rsidRDefault="007D098B" w:rsidP="007B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No. of liver lesions</w:t>
            </w:r>
          </w:p>
        </w:tc>
        <w:tc>
          <w:tcPr>
            <w:tcW w:w="1701" w:type="dxa"/>
            <w:vMerge w:val="restart"/>
          </w:tcPr>
          <w:p w14:paraId="2878E563" w14:textId="77777777" w:rsidR="007D098B" w:rsidRPr="007D098B" w:rsidRDefault="007D098B" w:rsidP="007B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  <w:p w14:paraId="11949E46" w14:textId="4104DB56" w:rsidR="007D098B" w:rsidRPr="007D098B" w:rsidRDefault="007D098B" w:rsidP="007B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701" w:type="dxa"/>
            <w:vMerge w:val="restart"/>
          </w:tcPr>
          <w:p w14:paraId="0D888C7E" w14:textId="47E8C94B" w:rsidR="007D098B" w:rsidRPr="007D098B" w:rsidRDefault="007D098B" w:rsidP="007B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559" w:type="dxa"/>
            <w:vMerge w:val="restart"/>
          </w:tcPr>
          <w:p w14:paraId="4A8285EE" w14:textId="109AF0C1" w:rsidR="007D098B" w:rsidRPr="007D098B" w:rsidRDefault="007D098B" w:rsidP="007B3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NC cycles</w:t>
            </w:r>
          </w:p>
        </w:tc>
      </w:tr>
      <w:tr w:rsidR="007D098B" w14:paraId="32F6C4BD" w14:textId="77777777" w:rsidTr="00276199">
        <w:tc>
          <w:tcPr>
            <w:tcW w:w="2238" w:type="dxa"/>
            <w:vMerge/>
            <w:tcBorders>
              <w:bottom w:val="single" w:sz="4" w:space="0" w:color="auto"/>
            </w:tcBorders>
          </w:tcPr>
          <w:p w14:paraId="4685E1F2" w14:textId="6815E088" w:rsidR="007D098B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939E9D1" w14:textId="3783517C" w:rsidR="007D098B" w:rsidRPr="007D098B" w:rsidRDefault="007D098B" w:rsidP="008B2F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Synchronou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5DCBB5CA" w14:textId="10988485" w:rsidR="007D098B" w:rsidRPr="007D098B" w:rsidRDefault="007D098B" w:rsidP="008B2F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Metachronous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B09EF6E" w14:textId="77777777" w:rsidR="007D098B" w:rsidRPr="007D098B" w:rsidRDefault="007D098B" w:rsidP="008B2F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733421F" w14:textId="77777777" w:rsidR="007D098B" w:rsidRPr="007D098B" w:rsidRDefault="007D098B" w:rsidP="008B2F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47CA683" w14:textId="77777777" w:rsidR="007D098B" w:rsidRPr="007D098B" w:rsidRDefault="007D098B" w:rsidP="008B2F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D0C9DD2" w14:textId="77777777" w:rsidR="007D098B" w:rsidRPr="007D098B" w:rsidRDefault="007D098B" w:rsidP="008B2F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80F5DE7" w14:textId="77777777" w:rsidR="007D098B" w:rsidRPr="007D098B" w:rsidRDefault="007D098B" w:rsidP="008B2F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0922DDF" w14:textId="77777777" w:rsidR="007D098B" w:rsidRPr="007D098B" w:rsidRDefault="007D098B" w:rsidP="008B2F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7D2" w14:paraId="2BE10264" w14:textId="77777777" w:rsidTr="00276199"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3FE662E6" w14:textId="0F1908AF" w:rsidR="007D098B" w:rsidRPr="007D098B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Robles-Campos </w:t>
            </w:r>
            <w:r w:rsidRPr="00B225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5904F12" w14:textId="601B5D2B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5 (71%)</w:t>
            </w:r>
            <w:r w:rsidR="004F0D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046CDC0A" w14:textId="2C361C50" w:rsidR="007D098B" w:rsidRPr="007D098B" w:rsidRDefault="007D098B" w:rsidP="004F0D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7 (81%)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1AEA5115" w14:textId="7A355556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6 (29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F420DE0" w14:textId="2A354642" w:rsidR="007D098B" w:rsidRPr="007D098B" w:rsidRDefault="007D098B" w:rsidP="004F0D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 (19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CAC51C7" w14:textId="2845DDAC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5 (23.8%) /</w:t>
            </w:r>
          </w:p>
          <w:p w14:paraId="041B2498" w14:textId="59CA22A6" w:rsidR="007D098B" w:rsidRPr="007D098B" w:rsidRDefault="007D098B" w:rsidP="004F0DD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 (19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F17B3A8" w14:textId="4A47B2EB" w:rsidR="00491AB4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8.5 (1–256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0578302" w14:textId="5CFF96B8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8 (1–28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849A882" w14:textId="295CEAAF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CA41303" w14:textId="455290FA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23 (20 </w:t>
            </w: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 50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  <w:p w14:paraId="1CD279B1" w14:textId="43AD24E1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30 (10 - 60)</w:t>
            </w:r>
            <w:r w:rsidR="000E3ECC" w:rsidRPr="00A03C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9C162C1" w14:textId="7D259EA4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9 (91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1933572" w14:textId="5AF62FFF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21 (100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7762E75" w14:textId="319C3815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7D098B" w14:paraId="155975F2" w14:textId="77777777" w:rsidTr="00276199">
        <w:tc>
          <w:tcPr>
            <w:tcW w:w="2238" w:type="dxa"/>
            <w:tcBorders>
              <w:top w:val="nil"/>
            </w:tcBorders>
          </w:tcPr>
          <w:p w14:paraId="72257F88" w14:textId="4E6ECE4E" w:rsidR="007D098B" w:rsidRPr="007D098B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Baumgart </w:t>
            </w:r>
            <w:r w:rsidRPr="00B225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(2019) </w:t>
            </w:r>
          </w:p>
        </w:tc>
        <w:tc>
          <w:tcPr>
            <w:tcW w:w="1696" w:type="dxa"/>
            <w:tcBorders>
              <w:top w:val="nil"/>
            </w:tcBorders>
          </w:tcPr>
          <w:p w14:paraId="32E8FA70" w14:textId="7777777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6 (75%)/</w:t>
            </w:r>
          </w:p>
          <w:p w14:paraId="239A7001" w14:textId="2EDC5834" w:rsidR="007D098B" w:rsidRPr="007D098B" w:rsidRDefault="007D098B" w:rsidP="004F0D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2 (84%)</w:t>
            </w:r>
          </w:p>
        </w:tc>
        <w:tc>
          <w:tcPr>
            <w:tcW w:w="1595" w:type="dxa"/>
            <w:tcBorders>
              <w:top w:val="nil"/>
            </w:tcBorders>
          </w:tcPr>
          <w:p w14:paraId="58D50B38" w14:textId="1432C17B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2 (25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6C7A9E8" w14:textId="001C5ADC" w:rsidR="007D098B" w:rsidRPr="007D098B" w:rsidRDefault="007D098B" w:rsidP="004F0D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8 (16%)</w:t>
            </w:r>
          </w:p>
        </w:tc>
        <w:tc>
          <w:tcPr>
            <w:tcW w:w="1843" w:type="dxa"/>
            <w:tcBorders>
              <w:top w:val="nil"/>
            </w:tcBorders>
          </w:tcPr>
          <w:p w14:paraId="05F7453B" w14:textId="7487AE33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  <w:p w14:paraId="64CE176D" w14:textId="7A27AD3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5 (10%)</w:t>
            </w:r>
          </w:p>
        </w:tc>
        <w:tc>
          <w:tcPr>
            <w:tcW w:w="1701" w:type="dxa"/>
            <w:tcBorders>
              <w:top w:val="nil"/>
            </w:tcBorders>
          </w:tcPr>
          <w:p w14:paraId="51658B09" w14:textId="5F2D0D71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</w:tcBorders>
          </w:tcPr>
          <w:p w14:paraId="3F93BB53" w14:textId="5E6988A2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</w:tcBorders>
          </w:tcPr>
          <w:p w14:paraId="21863DF0" w14:textId="11AB8DDD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  <w:tcBorders>
              <w:top w:val="nil"/>
            </w:tcBorders>
          </w:tcPr>
          <w:p w14:paraId="7D6E170C" w14:textId="2743F12A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7 (88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602F169" w14:textId="0377174E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6 (92%)</w:t>
            </w:r>
          </w:p>
        </w:tc>
        <w:tc>
          <w:tcPr>
            <w:tcW w:w="1559" w:type="dxa"/>
            <w:tcBorders>
              <w:top w:val="nil"/>
            </w:tcBorders>
          </w:tcPr>
          <w:p w14:paraId="29F41F17" w14:textId="0AC5CD34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7D098B" w14:paraId="4A635146" w14:textId="77777777" w:rsidTr="00276199">
        <w:tc>
          <w:tcPr>
            <w:tcW w:w="2238" w:type="dxa"/>
          </w:tcPr>
          <w:p w14:paraId="240E8E6C" w14:textId="0BED710A" w:rsidR="007D098B" w:rsidRPr="007D098B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ndstrom </w:t>
            </w:r>
            <w:r w:rsidRPr="00B225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3291" w:type="dxa"/>
            <w:gridSpan w:val="2"/>
          </w:tcPr>
          <w:p w14:paraId="3F8C833F" w14:textId="6E0BD501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43" w:type="dxa"/>
          </w:tcPr>
          <w:p w14:paraId="12CAB114" w14:textId="31B8B6C5" w:rsidR="007D098B" w:rsidRPr="007D098B" w:rsidRDefault="00292D86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98B" w:rsidRPr="007D098B">
              <w:rPr>
                <w:rFonts w:ascii="Times New Roman" w:hAnsi="Times New Roman" w:cs="Times New Roman"/>
                <w:sz w:val="24"/>
                <w:szCs w:val="24"/>
              </w:rPr>
              <w:t>9 (18.8%) /</w:t>
            </w:r>
          </w:p>
          <w:p w14:paraId="0C93D12C" w14:textId="04F7FB66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7 (14.3%)</w:t>
            </w:r>
          </w:p>
        </w:tc>
        <w:tc>
          <w:tcPr>
            <w:tcW w:w="1701" w:type="dxa"/>
          </w:tcPr>
          <w:p w14:paraId="1DCC2AD3" w14:textId="38743532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5D29A165" w14:textId="75CE666E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8 ± 4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C93B014" w14:textId="21217E8E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8 ± 5</w:t>
            </w:r>
          </w:p>
        </w:tc>
        <w:tc>
          <w:tcPr>
            <w:tcW w:w="1701" w:type="dxa"/>
          </w:tcPr>
          <w:p w14:paraId="1D00BF6A" w14:textId="27ACF88F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54 ± 41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  <w:p w14:paraId="08D6B76D" w14:textId="498994BE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9 ± 39</w:t>
            </w:r>
            <w:r w:rsidR="000E3ECC" w:rsidRPr="00A03C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0AD7D8D8" w14:textId="33AC898C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7 (98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0478101" w14:textId="15A69C74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8 (98%)</w:t>
            </w:r>
          </w:p>
        </w:tc>
        <w:tc>
          <w:tcPr>
            <w:tcW w:w="1559" w:type="dxa"/>
          </w:tcPr>
          <w:p w14:paraId="33CCDAA5" w14:textId="6F192BA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6 ± 4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22CC3E0" w14:textId="54ECB0E0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7 ± 4</w:t>
            </w:r>
          </w:p>
        </w:tc>
      </w:tr>
      <w:tr w:rsidR="007D098B" w14:paraId="750E74CB" w14:textId="77777777" w:rsidTr="00276199">
        <w:tc>
          <w:tcPr>
            <w:tcW w:w="2238" w:type="dxa"/>
          </w:tcPr>
          <w:p w14:paraId="2F1632EC" w14:textId="77777777" w:rsidR="007D098B" w:rsidRPr="007D098B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Rosok</w:t>
            </w:r>
            <w:proofErr w:type="spellEnd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25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</w:p>
          <w:p w14:paraId="5F31CFA8" w14:textId="01AC5A9C" w:rsidR="007D098B" w:rsidRPr="007D098B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3291" w:type="dxa"/>
            <w:gridSpan w:val="2"/>
          </w:tcPr>
          <w:p w14:paraId="1418776F" w14:textId="6556D5FE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43" w:type="dxa"/>
          </w:tcPr>
          <w:p w14:paraId="09AA97C6" w14:textId="722E70FF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708D2E1D" w14:textId="7AB1E27D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732F0EA9" w14:textId="154ADF5B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6F525A9C" w14:textId="746768F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456AFE32" w14:textId="3E32D3CD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34A690D1" w14:textId="3EF433EB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7D098B" w14:paraId="61238DC4" w14:textId="77777777" w:rsidTr="00276199">
        <w:tc>
          <w:tcPr>
            <w:tcW w:w="2238" w:type="dxa"/>
          </w:tcPr>
          <w:p w14:paraId="4C1CC21A" w14:textId="77777777" w:rsidR="007D098B" w:rsidRPr="00B2256F" w:rsidRDefault="007D098B" w:rsidP="00E3319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Kikuchi </w:t>
            </w:r>
            <w:r w:rsidRPr="00B225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</w:p>
          <w:p w14:paraId="46A38BE7" w14:textId="064F3877" w:rsidR="007D098B" w:rsidRPr="007D098B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7)</w:t>
            </w:r>
          </w:p>
        </w:tc>
        <w:tc>
          <w:tcPr>
            <w:tcW w:w="1696" w:type="dxa"/>
          </w:tcPr>
          <w:p w14:paraId="248E91B2" w14:textId="4887912B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2 (100%)</w:t>
            </w:r>
            <w:r w:rsidR="004F0D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0B3AF603" w14:textId="0C78127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20 (100%)</w:t>
            </w:r>
          </w:p>
        </w:tc>
        <w:tc>
          <w:tcPr>
            <w:tcW w:w="1595" w:type="dxa"/>
          </w:tcPr>
          <w:p w14:paraId="75690691" w14:textId="7777777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 (0%)/</w:t>
            </w:r>
          </w:p>
          <w:p w14:paraId="6FFC8370" w14:textId="592DD060" w:rsidR="007D098B" w:rsidRPr="007D098B" w:rsidRDefault="007D098B" w:rsidP="004F0D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843" w:type="dxa"/>
          </w:tcPr>
          <w:p w14:paraId="1E13FCCB" w14:textId="1648830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2 (16.6%)</w:t>
            </w:r>
            <w:r w:rsidR="00292D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54B624A" w14:textId="7FD5C67E" w:rsidR="007D098B" w:rsidRPr="007D098B" w:rsidRDefault="007D098B" w:rsidP="00292D8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 (20.0%)</w:t>
            </w:r>
          </w:p>
        </w:tc>
        <w:tc>
          <w:tcPr>
            <w:tcW w:w="1701" w:type="dxa"/>
          </w:tcPr>
          <w:p w14:paraId="472CCC4E" w14:textId="0A3C92C9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254 ± 213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8067B6F" w14:textId="1CA6A1FB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81.1 ± 29.4</w:t>
            </w:r>
          </w:p>
        </w:tc>
        <w:tc>
          <w:tcPr>
            <w:tcW w:w="1701" w:type="dxa"/>
          </w:tcPr>
          <w:p w14:paraId="3FA0E543" w14:textId="0FE59694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2 ± 1.4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BBA4743" w14:textId="1A881555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5 ± 2.3</w:t>
            </w:r>
          </w:p>
        </w:tc>
        <w:tc>
          <w:tcPr>
            <w:tcW w:w="1701" w:type="dxa"/>
          </w:tcPr>
          <w:p w14:paraId="244CAB96" w14:textId="71A7171F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322EF7C6" w14:textId="50D7D035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2 (100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C5F4F98" w14:textId="4EE435FA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20 (100%)</w:t>
            </w:r>
          </w:p>
        </w:tc>
        <w:tc>
          <w:tcPr>
            <w:tcW w:w="1559" w:type="dxa"/>
          </w:tcPr>
          <w:p w14:paraId="23F7A9DD" w14:textId="729C89DB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8.0 ± 3.7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F7D333D" w14:textId="6F3C484B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2.1 ± 2.1</w:t>
            </w:r>
          </w:p>
        </w:tc>
      </w:tr>
      <w:tr w:rsidR="007D098B" w14:paraId="7F9433D0" w14:textId="77777777" w:rsidTr="00276199">
        <w:tc>
          <w:tcPr>
            <w:tcW w:w="2238" w:type="dxa"/>
          </w:tcPr>
          <w:p w14:paraId="461FDF37" w14:textId="07300B3B" w:rsidR="007D098B" w:rsidRPr="006B7A4A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Kambakamba</w:t>
            </w:r>
            <w:proofErr w:type="spellEnd"/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</w:t>
            </w: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3291" w:type="dxa"/>
            <w:gridSpan w:val="2"/>
          </w:tcPr>
          <w:p w14:paraId="0D63FF62" w14:textId="4C23D340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43" w:type="dxa"/>
          </w:tcPr>
          <w:p w14:paraId="50490F98" w14:textId="6E97A39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1DE80E84" w14:textId="4A6BC4E0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6A819EB0" w14:textId="236CAA4E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09B1C3BF" w14:textId="1ACE3F84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756761DF" w14:textId="05BF9986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39 (91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03AF28E4" w14:textId="1A22ADB0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28 (90%)</w:t>
            </w:r>
          </w:p>
        </w:tc>
        <w:tc>
          <w:tcPr>
            <w:tcW w:w="1559" w:type="dxa"/>
          </w:tcPr>
          <w:p w14:paraId="3F6DEE36" w14:textId="7A619A3E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6 (5-8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1C076A3" w14:textId="77586D13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6 (4-7)</w:t>
            </w:r>
          </w:p>
        </w:tc>
      </w:tr>
      <w:tr w:rsidR="007D098B" w14:paraId="12AE5BD7" w14:textId="77777777" w:rsidTr="00276199">
        <w:tc>
          <w:tcPr>
            <w:tcW w:w="2238" w:type="dxa"/>
          </w:tcPr>
          <w:p w14:paraId="592B8E1B" w14:textId="77777777" w:rsidR="007D098B" w:rsidRPr="006B7A4A" w:rsidRDefault="007D098B" w:rsidP="00E3319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Adam </w:t>
            </w:r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  <w:p w14:paraId="7E5E62AD" w14:textId="76F77A12" w:rsidR="007D098B" w:rsidRPr="006B7A4A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6)</w:t>
            </w:r>
          </w:p>
        </w:tc>
        <w:tc>
          <w:tcPr>
            <w:tcW w:w="1696" w:type="dxa"/>
          </w:tcPr>
          <w:p w14:paraId="171D7F66" w14:textId="3FBCC969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5 (88%)</w:t>
            </w:r>
            <w:r w:rsidR="004F0D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05FC7B37" w14:textId="61AD39D4" w:rsidR="007D098B" w:rsidRPr="007D098B" w:rsidRDefault="007D098B" w:rsidP="004F0D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38 (93%)</w:t>
            </w:r>
          </w:p>
        </w:tc>
        <w:tc>
          <w:tcPr>
            <w:tcW w:w="1595" w:type="dxa"/>
          </w:tcPr>
          <w:p w14:paraId="4D9068AF" w14:textId="7777777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2 (12%)/</w:t>
            </w:r>
          </w:p>
          <w:p w14:paraId="420FA3E7" w14:textId="380CE647" w:rsidR="007D098B" w:rsidRPr="007D098B" w:rsidRDefault="007D098B" w:rsidP="004F0D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3 (7%)</w:t>
            </w:r>
          </w:p>
        </w:tc>
        <w:tc>
          <w:tcPr>
            <w:tcW w:w="1843" w:type="dxa"/>
          </w:tcPr>
          <w:p w14:paraId="13A8A3DB" w14:textId="408DD155" w:rsidR="007D098B" w:rsidRPr="007D098B" w:rsidRDefault="00292D86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98B" w:rsidRPr="007D098B">
              <w:rPr>
                <w:rFonts w:ascii="Times New Roman" w:hAnsi="Times New Roman" w:cs="Times New Roman"/>
                <w:sz w:val="24"/>
                <w:szCs w:val="24"/>
              </w:rPr>
              <w:t>6 (35.3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98B"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6D0FB439" w14:textId="47A2CA92" w:rsidR="007D098B" w:rsidRPr="007D098B" w:rsidRDefault="007D098B" w:rsidP="00292D8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2 (29.3%)</w:t>
            </w:r>
          </w:p>
        </w:tc>
        <w:tc>
          <w:tcPr>
            <w:tcW w:w="1701" w:type="dxa"/>
          </w:tcPr>
          <w:p w14:paraId="0E81F0B6" w14:textId="2B1A06D3" w:rsidR="007D098B" w:rsidRPr="007D098B" w:rsidRDefault="00756150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98B" w:rsidRPr="007D098B">
              <w:rPr>
                <w:rFonts w:ascii="Times New Roman" w:hAnsi="Times New Roman" w:cs="Times New Roman"/>
                <w:sz w:val="24"/>
                <w:szCs w:val="24"/>
              </w:rPr>
              <w:t>8 (1–119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098B" w:rsidRPr="007D098B">
              <w:rPr>
                <w:rFonts w:ascii="Times New Roman" w:hAnsi="Times New Roman" w:cs="Times New Roman"/>
                <w:sz w:val="24"/>
                <w:szCs w:val="24"/>
              </w:rPr>
              <w:t>/ 7.9 (0.5–940)</w:t>
            </w:r>
          </w:p>
        </w:tc>
        <w:tc>
          <w:tcPr>
            <w:tcW w:w="1701" w:type="dxa"/>
          </w:tcPr>
          <w:p w14:paraId="428013BB" w14:textId="31C84C88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0 (3–20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9FC2F4A" w14:textId="4681B71D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0 (2–35)</w:t>
            </w:r>
          </w:p>
        </w:tc>
        <w:tc>
          <w:tcPr>
            <w:tcW w:w="1701" w:type="dxa"/>
          </w:tcPr>
          <w:p w14:paraId="795AA6A1" w14:textId="233AF3F0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38 (8–140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AAEF410" w14:textId="4E9C82EB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3 (10–140)</w:t>
            </w:r>
            <w:r w:rsidR="000E3ECC"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3ECC" w:rsidRPr="00A03C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05E55318" w14:textId="025B5B06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7 (100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4D5DCE9" w14:textId="49B16C3A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1 (100%)</w:t>
            </w:r>
          </w:p>
        </w:tc>
        <w:tc>
          <w:tcPr>
            <w:tcW w:w="1559" w:type="dxa"/>
          </w:tcPr>
          <w:p w14:paraId="3691C2DD" w14:textId="0D67328A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8 (4–37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0B889AFC" w14:textId="10ED714E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1 (4–32)</w:t>
            </w:r>
          </w:p>
        </w:tc>
      </w:tr>
      <w:tr w:rsidR="007D098B" w14:paraId="1B2291EC" w14:textId="77777777" w:rsidTr="00276199">
        <w:tc>
          <w:tcPr>
            <w:tcW w:w="2238" w:type="dxa"/>
          </w:tcPr>
          <w:p w14:paraId="0F1303B2" w14:textId="77777777" w:rsidR="007D098B" w:rsidRPr="006B7A4A" w:rsidRDefault="007D098B" w:rsidP="00E3319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Ratti</w:t>
            </w:r>
            <w:proofErr w:type="spellEnd"/>
            <w:r w:rsidRPr="006B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7A4A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</w:p>
          <w:p w14:paraId="27257A28" w14:textId="67818094" w:rsidR="007D098B" w:rsidRPr="006B7A4A" w:rsidRDefault="007D098B" w:rsidP="00E331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A4A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1696" w:type="dxa"/>
          </w:tcPr>
          <w:p w14:paraId="61EB106D" w14:textId="5DE89C30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5 (42%)/</w:t>
            </w:r>
          </w:p>
          <w:p w14:paraId="63CC20DA" w14:textId="11E20F40" w:rsidR="007D098B" w:rsidRPr="007D098B" w:rsidRDefault="007D098B" w:rsidP="004F0DD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13 (36%)</w:t>
            </w:r>
          </w:p>
        </w:tc>
        <w:tc>
          <w:tcPr>
            <w:tcW w:w="1595" w:type="dxa"/>
          </w:tcPr>
          <w:p w14:paraId="286FC213" w14:textId="77777777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7 (58%)/</w:t>
            </w:r>
          </w:p>
          <w:p w14:paraId="2915409C" w14:textId="627512BD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23 (64%)</w:t>
            </w:r>
          </w:p>
        </w:tc>
        <w:tc>
          <w:tcPr>
            <w:tcW w:w="1843" w:type="dxa"/>
          </w:tcPr>
          <w:p w14:paraId="2F5C6C5A" w14:textId="161FB97F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07B57DB5" w14:textId="5A1C0956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009F1E09" w14:textId="6C2CDB4A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 (1–11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8A44765" w14:textId="734FE10F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5 (1–13)</w:t>
            </w:r>
          </w:p>
        </w:tc>
        <w:tc>
          <w:tcPr>
            <w:tcW w:w="1701" w:type="dxa"/>
          </w:tcPr>
          <w:p w14:paraId="5A79F994" w14:textId="73ABDC9A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44 ± 17.6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  <w:p w14:paraId="3153C1D6" w14:textId="24FC072C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38 ± 25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3ECC" w:rsidRPr="00A03C4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0B2FED91" w14:textId="227160D5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9 (75%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754007E7" w14:textId="48B97DB6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30 (83%)</w:t>
            </w:r>
          </w:p>
        </w:tc>
        <w:tc>
          <w:tcPr>
            <w:tcW w:w="1559" w:type="dxa"/>
          </w:tcPr>
          <w:p w14:paraId="0F188523" w14:textId="4B0A8EE8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6 (2–12)</w:t>
            </w:r>
            <w:r w:rsidR="000E3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47C2EF7" w14:textId="3AB85746" w:rsidR="007D098B" w:rsidRPr="007D098B" w:rsidRDefault="007D098B" w:rsidP="004F0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98B">
              <w:rPr>
                <w:rFonts w:ascii="Times New Roman" w:hAnsi="Times New Roman" w:cs="Times New Roman"/>
                <w:sz w:val="24"/>
                <w:szCs w:val="24"/>
              </w:rPr>
              <w:t>6 (4–9)</w:t>
            </w:r>
          </w:p>
        </w:tc>
      </w:tr>
    </w:tbl>
    <w:p w14:paraId="7D35053C" w14:textId="3DAE487A" w:rsidR="00211C00" w:rsidRPr="006B7A4A" w:rsidRDefault="00211C00" w:rsidP="006D7BC1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A03C4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6B7A4A">
        <w:rPr>
          <w:rFonts w:ascii="Times New Roman" w:hAnsi="Times New Roman" w:cs="Times New Roman"/>
          <w:sz w:val="24"/>
          <w:szCs w:val="24"/>
        </w:rPr>
        <w:t>Mean maximal diameter of the largest liver lesion;</w:t>
      </w:r>
    </w:p>
    <w:p w14:paraId="7616C388" w14:textId="39C7478D" w:rsidR="00211C00" w:rsidRPr="006B7A4A" w:rsidRDefault="004837A9" w:rsidP="006D7BC1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A03C4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="00211C00" w:rsidRPr="006B7A4A">
        <w:rPr>
          <w:rFonts w:ascii="Times New Roman" w:hAnsi="Times New Roman" w:cs="Times New Roman"/>
          <w:sz w:val="24"/>
          <w:szCs w:val="24"/>
        </w:rPr>
        <w:t>Median diameter of liver lesion;</w:t>
      </w:r>
    </w:p>
    <w:p w14:paraId="774B0B3A" w14:textId="0C87B67C" w:rsidR="0000305D" w:rsidRPr="006B7A4A" w:rsidRDefault="0000305D" w:rsidP="006D7BC1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6B7A4A">
        <w:rPr>
          <w:rFonts w:ascii="Times New Roman" w:hAnsi="Times New Roman" w:cs="Times New Roman"/>
          <w:sz w:val="24"/>
          <w:szCs w:val="24"/>
        </w:rPr>
        <w:t xml:space="preserve">Data was </w:t>
      </w:r>
      <w:r w:rsidR="000F6AB3" w:rsidRPr="006B7A4A">
        <w:rPr>
          <w:rFonts w:ascii="Times New Roman" w:hAnsi="Times New Roman" w:cs="Times New Roman"/>
          <w:sz w:val="24"/>
          <w:szCs w:val="24"/>
        </w:rPr>
        <w:t xml:space="preserve">expressed </w:t>
      </w:r>
      <w:r w:rsidR="002E7A40" w:rsidRPr="006B7A4A">
        <w:rPr>
          <w:rFonts w:ascii="Times New Roman" w:hAnsi="Times New Roman" w:cs="Times New Roman"/>
          <w:sz w:val="24"/>
          <w:szCs w:val="24"/>
        </w:rPr>
        <w:t xml:space="preserve">as </w:t>
      </w:r>
      <w:r w:rsidR="00024019" w:rsidRPr="006B7A4A">
        <w:rPr>
          <w:rFonts w:ascii="Times New Roman" w:hAnsi="Times New Roman" w:cs="Times New Roman"/>
          <w:sz w:val="24"/>
          <w:szCs w:val="24"/>
        </w:rPr>
        <w:t xml:space="preserve">(ALPPS)/(TSH) in most blank, and described as </w:t>
      </w:r>
      <w:r w:rsidRPr="006B7A4A">
        <w:rPr>
          <w:rFonts w:ascii="Times New Roman" w:hAnsi="Times New Roman" w:cs="Times New Roman"/>
          <w:sz w:val="24"/>
          <w:szCs w:val="24"/>
        </w:rPr>
        <w:t>mean ±</w:t>
      </w:r>
      <w:r w:rsidR="00024019" w:rsidRPr="006B7A4A">
        <w:rPr>
          <w:rFonts w:ascii="Times New Roman" w:hAnsi="Times New Roman" w:cs="Times New Roman"/>
          <w:sz w:val="24"/>
          <w:szCs w:val="24"/>
        </w:rPr>
        <w:t xml:space="preserve"> SD, median (</w:t>
      </w:r>
      <w:r w:rsidRPr="006B7A4A">
        <w:rPr>
          <w:rFonts w:ascii="Times New Roman" w:hAnsi="Times New Roman" w:cs="Times New Roman"/>
          <w:sz w:val="24"/>
          <w:szCs w:val="24"/>
        </w:rPr>
        <w:t>IQR</w:t>
      </w:r>
      <w:r w:rsidR="00024019" w:rsidRPr="006B7A4A">
        <w:rPr>
          <w:rFonts w:ascii="Times New Roman" w:hAnsi="Times New Roman" w:cs="Times New Roman"/>
          <w:sz w:val="24"/>
          <w:szCs w:val="24"/>
        </w:rPr>
        <w:t>)</w:t>
      </w:r>
      <w:r w:rsidRPr="006B7A4A">
        <w:rPr>
          <w:rFonts w:ascii="Times New Roman" w:hAnsi="Times New Roman" w:cs="Times New Roman"/>
          <w:sz w:val="24"/>
          <w:szCs w:val="24"/>
        </w:rPr>
        <w:t>, or number (percentage)</w:t>
      </w:r>
      <w:r w:rsidR="002E7A40" w:rsidRPr="006B7A4A">
        <w:rPr>
          <w:rFonts w:ascii="Times New Roman" w:hAnsi="Times New Roman" w:cs="Times New Roman"/>
          <w:sz w:val="24"/>
          <w:szCs w:val="24"/>
        </w:rPr>
        <w:t xml:space="preserve">, depending on their </w:t>
      </w:r>
      <w:r w:rsidR="000F6AB3" w:rsidRPr="006B7A4A">
        <w:rPr>
          <w:rFonts w:ascii="Times New Roman" w:hAnsi="Times New Roman" w:cs="Times New Roman"/>
          <w:sz w:val="24"/>
          <w:szCs w:val="24"/>
        </w:rPr>
        <w:t>presentat</w:t>
      </w:r>
      <w:r w:rsidR="002E7A40" w:rsidRPr="006B7A4A">
        <w:rPr>
          <w:rFonts w:ascii="Times New Roman" w:hAnsi="Times New Roman" w:cs="Times New Roman"/>
          <w:sz w:val="24"/>
          <w:szCs w:val="24"/>
        </w:rPr>
        <w:t>ion in the origi</w:t>
      </w:r>
      <w:r w:rsidR="00982EBF" w:rsidRPr="006B7A4A">
        <w:rPr>
          <w:rFonts w:ascii="Times New Roman" w:hAnsi="Times New Roman" w:cs="Times New Roman"/>
          <w:sz w:val="24"/>
          <w:szCs w:val="24"/>
        </w:rPr>
        <w:t>nal</w:t>
      </w:r>
      <w:r w:rsidR="002E7A40" w:rsidRPr="006B7A4A">
        <w:rPr>
          <w:rFonts w:ascii="Times New Roman" w:hAnsi="Times New Roman" w:cs="Times New Roman"/>
          <w:sz w:val="24"/>
          <w:szCs w:val="24"/>
        </w:rPr>
        <w:t xml:space="preserve"> </w:t>
      </w:r>
      <w:r w:rsidR="007068E5" w:rsidRPr="006B7A4A">
        <w:rPr>
          <w:rFonts w:ascii="Times New Roman" w:hAnsi="Times New Roman" w:cs="Times New Roman"/>
          <w:sz w:val="24"/>
          <w:szCs w:val="24"/>
        </w:rPr>
        <w:t>publications;</w:t>
      </w:r>
      <w:r w:rsidR="005740E7" w:rsidRPr="006B7A4A">
        <w:rPr>
          <w:rFonts w:ascii="Times New Roman" w:hAnsi="Times New Roman" w:cs="Times New Roman"/>
          <w:sz w:val="24"/>
          <w:szCs w:val="24"/>
        </w:rPr>
        <w:t xml:space="preserve"> </w:t>
      </w:r>
      <w:r w:rsidRPr="006B7A4A">
        <w:rPr>
          <w:rFonts w:ascii="Times New Roman" w:hAnsi="Times New Roman" w:cs="Times New Roman"/>
          <w:sz w:val="24"/>
          <w:szCs w:val="24"/>
        </w:rPr>
        <w:t>Abbreviation</w:t>
      </w:r>
      <w:r w:rsidR="00376028" w:rsidRPr="006B7A4A">
        <w:rPr>
          <w:rFonts w:ascii="Times New Roman" w:hAnsi="Times New Roman" w:cs="Times New Roman"/>
          <w:sz w:val="24"/>
          <w:szCs w:val="24"/>
        </w:rPr>
        <w:t>s</w:t>
      </w:r>
      <w:r w:rsidRPr="006B7A4A">
        <w:rPr>
          <w:rFonts w:ascii="Times New Roman" w:hAnsi="Times New Roman" w:cs="Times New Roman"/>
          <w:sz w:val="24"/>
          <w:szCs w:val="24"/>
        </w:rPr>
        <w:t>:</w:t>
      </w:r>
      <w:r w:rsidR="007850E9" w:rsidRPr="007850E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850E9" w:rsidRPr="00CA3D76">
        <w:rPr>
          <w:rFonts w:ascii="Times New Roman" w:hAnsi="Times New Roman" w:cs="Times New Roman"/>
          <w:i/>
          <w:sz w:val="24"/>
          <w:szCs w:val="24"/>
        </w:rPr>
        <w:t>ASA</w:t>
      </w:r>
      <w:r w:rsidR="007850E9" w:rsidRPr="00CA3D76">
        <w:rPr>
          <w:rFonts w:ascii="Times New Roman" w:hAnsi="Times New Roman" w:cs="Times New Roman"/>
          <w:sz w:val="24"/>
          <w:szCs w:val="24"/>
        </w:rPr>
        <w:t>,</w:t>
      </w:r>
      <w:r w:rsidR="007850E9" w:rsidRPr="00CA3D76">
        <w:rPr>
          <w:sz w:val="24"/>
          <w:szCs w:val="24"/>
        </w:rPr>
        <w:t xml:space="preserve"> </w:t>
      </w:r>
      <w:r w:rsidR="007850E9" w:rsidRPr="00CA3D76">
        <w:rPr>
          <w:rFonts w:ascii="Times New Roman" w:hAnsi="Times New Roman" w:cs="Times New Roman"/>
          <w:sz w:val="24"/>
          <w:szCs w:val="24"/>
        </w:rPr>
        <w:t>American society of anesthesiology;</w:t>
      </w:r>
      <w:r w:rsidR="003317ED">
        <w:rPr>
          <w:rFonts w:ascii="Times New Roman" w:hAnsi="Times New Roman" w:cs="Times New Roman"/>
          <w:sz w:val="24"/>
          <w:szCs w:val="24"/>
        </w:rPr>
        <w:t xml:space="preserve"> </w:t>
      </w:r>
      <w:r w:rsidR="003317ED" w:rsidRPr="003317ED">
        <w:rPr>
          <w:rFonts w:ascii="Times New Roman" w:hAnsi="Times New Roman" w:cs="Times New Roman"/>
          <w:i/>
          <w:iCs/>
          <w:sz w:val="24"/>
          <w:szCs w:val="24"/>
        </w:rPr>
        <w:t>CEA</w:t>
      </w:r>
      <w:r w:rsidR="003317ED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40211955"/>
      <w:r w:rsidR="003317ED" w:rsidRPr="00636908">
        <w:rPr>
          <w:rFonts w:ascii="Times New Roman" w:hAnsi="Times New Roman" w:cs="Times New Roman"/>
          <w:sz w:val="24"/>
          <w:szCs w:val="24"/>
        </w:rPr>
        <w:t>carcinoembryonic antigen</w:t>
      </w:r>
      <w:bookmarkEnd w:id="0"/>
      <w:r w:rsidR="003317ED">
        <w:rPr>
          <w:rFonts w:ascii="Times New Roman" w:hAnsi="Times New Roman" w:cs="Times New Roman"/>
          <w:sz w:val="24"/>
          <w:szCs w:val="24"/>
        </w:rPr>
        <w:t>;</w:t>
      </w:r>
      <w:r w:rsidRPr="006B7A4A">
        <w:rPr>
          <w:rFonts w:ascii="Times New Roman" w:hAnsi="Times New Roman" w:cs="Times New Roman"/>
          <w:sz w:val="24"/>
          <w:szCs w:val="24"/>
        </w:rPr>
        <w:t xml:space="preserve"> </w:t>
      </w:r>
      <w:r w:rsidR="00902B78" w:rsidRPr="006B7A4A">
        <w:rPr>
          <w:rFonts w:ascii="Times New Roman" w:hAnsi="Times New Roman" w:cs="Times New Roman"/>
          <w:i/>
          <w:sz w:val="24"/>
          <w:szCs w:val="24"/>
        </w:rPr>
        <w:t>NC</w:t>
      </w:r>
      <w:r w:rsidR="00902B78" w:rsidRPr="006B7A4A">
        <w:rPr>
          <w:rFonts w:ascii="Times New Roman" w:hAnsi="Times New Roman" w:cs="Times New Roman"/>
          <w:sz w:val="24"/>
          <w:szCs w:val="24"/>
        </w:rPr>
        <w:t>, Neoadjuvant chemotherapy</w:t>
      </w:r>
      <w:r w:rsidR="00367F9F" w:rsidRPr="006B7A4A">
        <w:rPr>
          <w:rFonts w:ascii="Times New Roman" w:hAnsi="Times New Roman" w:cs="Times New Roman"/>
          <w:sz w:val="24"/>
          <w:szCs w:val="24"/>
        </w:rPr>
        <w:t>;</w:t>
      </w:r>
      <w:r w:rsidR="00902B78" w:rsidRPr="006B7A4A">
        <w:rPr>
          <w:rFonts w:ascii="Times New Roman" w:hAnsi="Times New Roman" w:cs="Times New Roman"/>
          <w:i/>
          <w:sz w:val="24"/>
          <w:szCs w:val="24"/>
        </w:rPr>
        <w:t xml:space="preserve"> ND</w:t>
      </w:r>
      <w:r w:rsidR="00902B78" w:rsidRPr="006B7A4A">
        <w:rPr>
          <w:rFonts w:ascii="Times New Roman" w:hAnsi="Times New Roman" w:cs="Times New Roman"/>
          <w:sz w:val="24"/>
          <w:szCs w:val="24"/>
        </w:rPr>
        <w:t>, not described</w:t>
      </w:r>
      <w:r w:rsidR="00367F9F" w:rsidRPr="006B7A4A">
        <w:rPr>
          <w:rFonts w:ascii="Times New Roman" w:hAnsi="Times New Roman" w:cs="Times New Roman"/>
          <w:sz w:val="24"/>
          <w:szCs w:val="24"/>
        </w:rPr>
        <w:t>.</w:t>
      </w:r>
    </w:p>
    <w:p w14:paraId="14FAA0B1" w14:textId="77777777" w:rsidR="0000305D" w:rsidRPr="006B7A4A" w:rsidRDefault="0000305D" w:rsidP="006D7BC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0305D" w:rsidRPr="006B7A4A" w:rsidSect="008B7E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4270CA" w14:textId="77777777" w:rsidR="0055546D" w:rsidRDefault="0055546D" w:rsidP="00C62172">
      <w:r>
        <w:separator/>
      </w:r>
    </w:p>
  </w:endnote>
  <w:endnote w:type="continuationSeparator" w:id="0">
    <w:p w14:paraId="5F835DB7" w14:textId="77777777" w:rsidR="0055546D" w:rsidRDefault="0055546D" w:rsidP="00C62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2FD22" w14:textId="77777777" w:rsidR="0055546D" w:rsidRDefault="0055546D" w:rsidP="00C62172">
      <w:r>
        <w:separator/>
      </w:r>
    </w:p>
  </w:footnote>
  <w:footnote w:type="continuationSeparator" w:id="0">
    <w:p w14:paraId="4B6B498B" w14:textId="77777777" w:rsidR="0055546D" w:rsidRDefault="0055546D" w:rsidP="00C62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628"/>
    <w:rsid w:val="0000305D"/>
    <w:rsid w:val="00005A18"/>
    <w:rsid w:val="000222B3"/>
    <w:rsid w:val="00024019"/>
    <w:rsid w:val="00030BB1"/>
    <w:rsid w:val="0003256E"/>
    <w:rsid w:val="00044D41"/>
    <w:rsid w:val="00061232"/>
    <w:rsid w:val="000777A3"/>
    <w:rsid w:val="000919C3"/>
    <w:rsid w:val="000C351A"/>
    <w:rsid w:val="000E3ECC"/>
    <w:rsid w:val="000F604A"/>
    <w:rsid w:val="000F6AB3"/>
    <w:rsid w:val="00102798"/>
    <w:rsid w:val="00105DCF"/>
    <w:rsid w:val="001078C9"/>
    <w:rsid w:val="00130637"/>
    <w:rsid w:val="001409C2"/>
    <w:rsid w:val="00146D7C"/>
    <w:rsid w:val="001523BD"/>
    <w:rsid w:val="00154CD2"/>
    <w:rsid w:val="0016625D"/>
    <w:rsid w:val="00174CF6"/>
    <w:rsid w:val="001850CA"/>
    <w:rsid w:val="001947AF"/>
    <w:rsid w:val="001A7AD4"/>
    <w:rsid w:val="001B3209"/>
    <w:rsid w:val="001E19E6"/>
    <w:rsid w:val="001E3EA0"/>
    <w:rsid w:val="001E6F92"/>
    <w:rsid w:val="00211C00"/>
    <w:rsid w:val="00214759"/>
    <w:rsid w:val="00222607"/>
    <w:rsid w:val="00227399"/>
    <w:rsid w:val="002305DE"/>
    <w:rsid w:val="00240A3B"/>
    <w:rsid w:val="0026265F"/>
    <w:rsid w:val="00276199"/>
    <w:rsid w:val="00281912"/>
    <w:rsid w:val="0028766D"/>
    <w:rsid w:val="00290BE9"/>
    <w:rsid w:val="00292D86"/>
    <w:rsid w:val="002A47E5"/>
    <w:rsid w:val="002D6214"/>
    <w:rsid w:val="002E7A40"/>
    <w:rsid w:val="002F1557"/>
    <w:rsid w:val="002F55AE"/>
    <w:rsid w:val="00313238"/>
    <w:rsid w:val="00326F52"/>
    <w:rsid w:val="003317ED"/>
    <w:rsid w:val="00336D23"/>
    <w:rsid w:val="00342D8A"/>
    <w:rsid w:val="0034520F"/>
    <w:rsid w:val="00345E74"/>
    <w:rsid w:val="0035454B"/>
    <w:rsid w:val="0036321A"/>
    <w:rsid w:val="00367F9F"/>
    <w:rsid w:val="00376028"/>
    <w:rsid w:val="003767B7"/>
    <w:rsid w:val="00381A5C"/>
    <w:rsid w:val="00385C11"/>
    <w:rsid w:val="00395F7F"/>
    <w:rsid w:val="003B113D"/>
    <w:rsid w:val="003B7F25"/>
    <w:rsid w:val="003C7A1E"/>
    <w:rsid w:val="003D490E"/>
    <w:rsid w:val="003F0B94"/>
    <w:rsid w:val="00430BAC"/>
    <w:rsid w:val="004837A9"/>
    <w:rsid w:val="00484A4E"/>
    <w:rsid w:val="00491AB4"/>
    <w:rsid w:val="004A1628"/>
    <w:rsid w:val="004A51A0"/>
    <w:rsid w:val="004A674C"/>
    <w:rsid w:val="004C2ABA"/>
    <w:rsid w:val="004C7F29"/>
    <w:rsid w:val="004E400B"/>
    <w:rsid w:val="004E4C0B"/>
    <w:rsid w:val="004E7EA6"/>
    <w:rsid w:val="004F0DD5"/>
    <w:rsid w:val="0051098D"/>
    <w:rsid w:val="0052151D"/>
    <w:rsid w:val="00534DCA"/>
    <w:rsid w:val="00535ECD"/>
    <w:rsid w:val="00540EFC"/>
    <w:rsid w:val="0055546D"/>
    <w:rsid w:val="0056779E"/>
    <w:rsid w:val="00573739"/>
    <w:rsid w:val="005740E7"/>
    <w:rsid w:val="00594254"/>
    <w:rsid w:val="00595D38"/>
    <w:rsid w:val="005A0491"/>
    <w:rsid w:val="005A1BEC"/>
    <w:rsid w:val="005D1A41"/>
    <w:rsid w:val="00600D3B"/>
    <w:rsid w:val="00625CFB"/>
    <w:rsid w:val="00630AC3"/>
    <w:rsid w:val="00645D0A"/>
    <w:rsid w:val="00663140"/>
    <w:rsid w:val="00671B8B"/>
    <w:rsid w:val="006760DE"/>
    <w:rsid w:val="006848B9"/>
    <w:rsid w:val="00685809"/>
    <w:rsid w:val="0069592D"/>
    <w:rsid w:val="0069623E"/>
    <w:rsid w:val="006A019B"/>
    <w:rsid w:val="006B7A4A"/>
    <w:rsid w:val="006C2EFB"/>
    <w:rsid w:val="006C32DD"/>
    <w:rsid w:val="006D7BC1"/>
    <w:rsid w:val="006E5637"/>
    <w:rsid w:val="006F33AA"/>
    <w:rsid w:val="00703E0A"/>
    <w:rsid w:val="00704C00"/>
    <w:rsid w:val="007068E5"/>
    <w:rsid w:val="00720640"/>
    <w:rsid w:val="0072257C"/>
    <w:rsid w:val="007307F2"/>
    <w:rsid w:val="00740F0E"/>
    <w:rsid w:val="00744C8F"/>
    <w:rsid w:val="00756150"/>
    <w:rsid w:val="00757046"/>
    <w:rsid w:val="00762347"/>
    <w:rsid w:val="007850E9"/>
    <w:rsid w:val="007976DB"/>
    <w:rsid w:val="007A4CBF"/>
    <w:rsid w:val="007B325D"/>
    <w:rsid w:val="007B3314"/>
    <w:rsid w:val="007B3B11"/>
    <w:rsid w:val="007D098B"/>
    <w:rsid w:val="007E6785"/>
    <w:rsid w:val="007F60EB"/>
    <w:rsid w:val="007F7532"/>
    <w:rsid w:val="0080076D"/>
    <w:rsid w:val="00803FC9"/>
    <w:rsid w:val="00806F8C"/>
    <w:rsid w:val="008077C7"/>
    <w:rsid w:val="0081420E"/>
    <w:rsid w:val="0083062B"/>
    <w:rsid w:val="00831B33"/>
    <w:rsid w:val="0083787F"/>
    <w:rsid w:val="0086420F"/>
    <w:rsid w:val="00865542"/>
    <w:rsid w:val="008947F0"/>
    <w:rsid w:val="008B2F4D"/>
    <w:rsid w:val="008B7E21"/>
    <w:rsid w:val="008D4470"/>
    <w:rsid w:val="008F3C01"/>
    <w:rsid w:val="00901883"/>
    <w:rsid w:val="00902B78"/>
    <w:rsid w:val="00910EF7"/>
    <w:rsid w:val="009114DB"/>
    <w:rsid w:val="00944933"/>
    <w:rsid w:val="00953D2F"/>
    <w:rsid w:val="00954E33"/>
    <w:rsid w:val="00964E80"/>
    <w:rsid w:val="00970E02"/>
    <w:rsid w:val="00982EBF"/>
    <w:rsid w:val="00990704"/>
    <w:rsid w:val="009911AD"/>
    <w:rsid w:val="009937D2"/>
    <w:rsid w:val="009B6A36"/>
    <w:rsid w:val="009C31B1"/>
    <w:rsid w:val="00A00B3D"/>
    <w:rsid w:val="00A03C4F"/>
    <w:rsid w:val="00A11A69"/>
    <w:rsid w:val="00A20CA5"/>
    <w:rsid w:val="00A32D32"/>
    <w:rsid w:val="00A66AE9"/>
    <w:rsid w:val="00A80A8A"/>
    <w:rsid w:val="00AA272A"/>
    <w:rsid w:val="00AB2629"/>
    <w:rsid w:val="00AB2B1E"/>
    <w:rsid w:val="00AB62F1"/>
    <w:rsid w:val="00AC2D27"/>
    <w:rsid w:val="00AC5E81"/>
    <w:rsid w:val="00AF04E5"/>
    <w:rsid w:val="00AF7EE6"/>
    <w:rsid w:val="00B2256F"/>
    <w:rsid w:val="00B40146"/>
    <w:rsid w:val="00B4304F"/>
    <w:rsid w:val="00B44A14"/>
    <w:rsid w:val="00B44C81"/>
    <w:rsid w:val="00B47FA1"/>
    <w:rsid w:val="00B56D35"/>
    <w:rsid w:val="00B67030"/>
    <w:rsid w:val="00B721D1"/>
    <w:rsid w:val="00B73446"/>
    <w:rsid w:val="00B777EC"/>
    <w:rsid w:val="00B85A1E"/>
    <w:rsid w:val="00B86AE5"/>
    <w:rsid w:val="00B8715E"/>
    <w:rsid w:val="00BB1A39"/>
    <w:rsid w:val="00BC5CB0"/>
    <w:rsid w:val="00BD05DB"/>
    <w:rsid w:val="00BE61DF"/>
    <w:rsid w:val="00C01D8D"/>
    <w:rsid w:val="00C6187E"/>
    <w:rsid w:val="00C62172"/>
    <w:rsid w:val="00C63C3D"/>
    <w:rsid w:val="00C86182"/>
    <w:rsid w:val="00CA22F1"/>
    <w:rsid w:val="00D26F84"/>
    <w:rsid w:val="00D2706A"/>
    <w:rsid w:val="00D3119F"/>
    <w:rsid w:val="00D33504"/>
    <w:rsid w:val="00D33C73"/>
    <w:rsid w:val="00D60EE2"/>
    <w:rsid w:val="00D81A5A"/>
    <w:rsid w:val="00D8498D"/>
    <w:rsid w:val="00D8713C"/>
    <w:rsid w:val="00D97BE4"/>
    <w:rsid w:val="00DA24A8"/>
    <w:rsid w:val="00DC1C2A"/>
    <w:rsid w:val="00DE5737"/>
    <w:rsid w:val="00E138CF"/>
    <w:rsid w:val="00E226D4"/>
    <w:rsid w:val="00E300D9"/>
    <w:rsid w:val="00E33193"/>
    <w:rsid w:val="00E40BCF"/>
    <w:rsid w:val="00E42C47"/>
    <w:rsid w:val="00E45420"/>
    <w:rsid w:val="00E821AD"/>
    <w:rsid w:val="00E93E8E"/>
    <w:rsid w:val="00EA4159"/>
    <w:rsid w:val="00EC07F3"/>
    <w:rsid w:val="00EE002B"/>
    <w:rsid w:val="00F14896"/>
    <w:rsid w:val="00F35601"/>
    <w:rsid w:val="00F45703"/>
    <w:rsid w:val="00F47F56"/>
    <w:rsid w:val="00F60703"/>
    <w:rsid w:val="00F62894"/>
    <w:rsid w:val="00F769D2"/>
    <w:rsid w:val="00F84689"/>
    <w:rsid w:val="00F91800"/>
    <w:rsid w:val="00F97993"/>
    <w:rsid w:val="00FB4837"/>
    <w:rsid w:val="00FC3469"/>
    <w:rsid w:val="00FD08DD"/>
    <w:rsid w:val="00FF5EFF"/>
    <w:rsid w:val="00FF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074FD"/>
  <w15:chartTrackingRefBased/>
  <w15:docId w15:val="{A81D44DE-F8AD-410E-8284-16328ED2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2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21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2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217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A24A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A24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50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B852D-F268-48AF-81A7-AC0F3CD7B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</dc:creator>
  <cp:keywords/>
  <dc:description/>
  <cp:lastModifiedBy>Zhang Liang</cp:lastModifiedBy>
  <cp:revision>35</cp:revision>
  <dcterms:created xsi:type="dcterms:W3CDTF">2020-05-15T16:14:00Z</dcterms:created>
  <dcterms:modified xsi:type="dcterms:W3CDTF">2020-06-03T12:56:00Z</dcterms:modified>
</cp:coreProperties>
</file>